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110" w:rsidRPr="00A0072A" w:rsidRDefault="00320432">
      <w:pPr>
        <w:rPr>
          <w:rFonts w:ascii="Arial" w:hAnsi="Arial" w:cs="Arial"/>
          <w:b/>
        </w:rPr>
      </w:pPr>
      <w:r w:rsidRPr="00A0072A">
        <w:rPr>
          <w:rFonts w:ascii="Arial" w:hAnsi="Arial" w:cs="Arial"/>
          <w:b/>
        </w:rPr>
        <w:t>Table S</w:t>
      </w:r>
      <w:r w:rsidR="00FC7EAA" w:rsidRPr="00A0072A">
        <w:rPr>
          <w:rFonts w:ascii="Arial" w:hAnsi="Arial" w:cs="Arial"/>
          <w:b/>
        </w:rPr>
        <w:t>1</w:t>
      </w:r>
      <w:r w:rsidRPr="00A0072A">
        <w:rPr>
          <w:rFonts w:ascii="Arial" w:hAnsi="Arial" w:cs="Arial"/>
          <w:b/>
        </w:rPr>
        <w:t>:</w:t>
      </w:r>
      <w:r w:rsidR="00A0072A" w:rsidRPr="00A0072A">
        <w:rPr>
          <w:rFonts w:ascii="Arial" w:hAnsi="Arial" w:cs="Arial"/>
          <w:b/>
        </w:rPr>
        <w:t xml:space="preserve"> Description of F1, Carbon and Nitrogen limited media</w:t>
      </w:r>
    </w:p>
    <w:tbl>
      <w:tblPr>
        <w:tblStyle w:val="TableGrid"/>
        <w:tblW w:w="6020" w:type="dxa"/>
        <w:tblLook w:val="04A0"/>
      </w:tblPr>
      <w:tblGrid>
        <w:gridCol w:w="2133"/>
        <w:gridCol w:w="960"/>
        <w:gridCol w:w="958"/>
        <w:gridCol w:w="1048"/>
        <w:gridCol w:w="921"/>
      </w:tblGrid>
      <w:tr w:rsidR="00320432" w:rsidRPr="00A0072A" w:rsidTr="00320432">
        <w:trPr>
          <w:trHeight w:val="90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Mineral salts solution (Final concentration, g/L)</w:t>
            </w:r>
          </w:p>
        </w:tc>
        <w:tc>
          <w:tcPr>
            <w:tcW w:w="960" w:type="dxa"/>
            <w:noWrap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F1</w:t>
            </w:r>
          </w:p>
        </w:tc>
        <w:tc>
          <w:tcPr>
            <w:tcW w:w="960" w:type="dxa"/>
            <w:hideMark/>
          </w:tcPr>
          <w:p w:rsidR="00320432" w:rsidRPr="00A0072A" w:rsidRDefault="00A0072A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F1 Carbon limited</w:t>
            </w:r>
          </w:p>
        </w:tc>
        <w:tc>
          <w:tcPr>
            <w:tcW w:w="960" w:type="dxa"/>
            <w:hideMark/>
          </w:tcPr>
          <w:p w:rsidR="00320432" w:rsidRPr="00A0072A" w:rsidRDefault="00A0072A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F1 Nitrogen limited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36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(NH</w:t>
            </w:r>
            <w:r w:rsidRPr="00A0072A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)2SO</w:t>
            </w:r>
            <w:r w:rsidRPr="00A0072A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3.13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3.13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36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KH</w:t>
            </w:r>
            <w:r w:rsidRPr="00A0072A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2</w:t>
            </w: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PO</w:t>
            </w:r>
            <w:r w:rsidRPr="00A0072A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36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MgSO</w:t>
            </w:r>
            <w:r w:rsidRPr="00A0072A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·7H</w:t>
            </w:r>
            <w:r w:rsidRPr="00A0072A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2</w:t>
            </w: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O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30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NaCl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1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1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1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36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CaCl</w:t>
            </w:r>
            <w:r w:rsidRPr="00A0072A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2</w:t>
            </w: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·2H</w:t>
            </w:r>
            <w:r w:rsidRPr="00A0072A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2</w:t>
            </w: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O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30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Glucose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  <w:r w:rsidR="0017796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  <w:r w:rsidR="0017796A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  <w:r w:rsidR="0017796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30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60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Trace elements solutions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90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Trace elements mix 1</w:t>
            </w:r>
          </w:p>
        </w:tc>
        <w:tc>
          <w:tcPr>
            <w:tcW w:w="1920" w:type="dxa"/>
            <w:gridSpan w:val="2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10,000X stock (g/L)</w:t>
            </w:r>
          </w:p>
        </w:tc>
        <w:tc>
          <w:tcPr>
            <w:tcW w:w="1920" w:type="dxa"/>
            <w:gridSpan w:val="2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Final concentration (mg/L)</w:t>
            </w:r>
          </w:p>
        </w:tc>
      </w:tr>
      <w:tr w:rsidR="00320432" w:rsidRPr="00A0072A" w:rsidTr="00320432">
        <w:trPr>
          <w:trHeight w:val="36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ZnSO</w:t>
            </w:r>
            <w:r w:rsidRPr="00A0072A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·7H</w:t>
            </w:r>
            <w:r w:rsidRPr="00A0072A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2</w:t>
            </w: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O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36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CuSO</w:t>
            </w:r>
            <w:r w:rsidRPr="00A0072A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·5H</w:t>
            </w:r>
            <w:r w:rsidRPr="00A0072A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2</w:t>
            </w: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O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1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36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H</w:t>
            </w:r>
            <w:r w:rsidRPr="00A0072A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3</w:t>
            </w: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BO</w:t>
            </w:r>
            <w:r w:rsidRPr="00A0072A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1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30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KI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1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30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345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Trace elements mix 2</w:t>
            </w:r>
            <w:r w:rsidRPr="00A0072A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36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FeCl</w:t>
            </w:r>
            <w:r w:rsidRPr="00A0072A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3</w:t>
            </w: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·6H</w:t>
            </w:r>
            <w:r w:rsidRPr="00A0072A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2</w:t>
            </w: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O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345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 xml:space="preserve">Vitamins solution </w:t>
            </w:r>
            <w:r w:rsidRPr="00A0072A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90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Vitamins stock solution</w:t>
            </w:r>
          </w:p>
        </w:tc>
        <w:tc>
          <w:tcPr>
            <w:tcW w:w="1920" w:type="dxa"/>
            <w:gridSpan w:val="2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600X stock (g/L)</w:t>
            </w:r>
          </w:p>
        </w:tc>
        <w:tc>
          <w:tcPr>
            <w:tcW w:w="1920" w:type="dxa"/>
            <w:gridSpan w:val="2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Final concentration (mg/L)</w:t>
            </w:r>
          </w:p>
        </w:tc>
      </w:tr>
      <w:tr w:rsidR="00320432" w:rsidRPr="00A0072A" w:rsidTr="00320432">
        <w:trPr>
          <w:trHeight w:val="30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Inositol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37.2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30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Thiamine/HCl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8.4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30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Pyridoxine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2.4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30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Ca-pantothenate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2.4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300"/>
        </w:trPr>
        <w:tc>
          <w:tcPr>
            <w:tcW w:w="218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Biotin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0.3</w:t>
            </w:r>
          </w:p>
        </w:tc>
        <w:tc>
          <w:tcPr>
            <w:tcW w:w="960" w:type="dxa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20432" w:rsidRPr="00A0072A" w:rsidTr="00320432">
        <w:trPr>
          <w:trHeight w:val="1020"/>
        </w:trPr>
        <w:tc>
          <w:tcPr>
            <w:tcW w:w="6020" w:type="dxa"/>
            <w:gridSpan w:val="5"/>
            <w:hideMark/>
          </w:tcPr>
          <w:p w:rsidR="00320432" w:rsidRPr="00A0072A" w:rsidRDefault="00320432" w:rsidP="0032043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072A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a</w:t>
            </w: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The 10,000X FeCl</w:t>
            </w:r>
            <w:r w:rsidRPr="00A0072A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3</w:t>
            </w: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·6H</w:t>
            </w:r>
            <w:r w:rsidRPr="00A0072A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2</w:t>
            </w: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 xml:space="preserve">O stock solution is prepared and kept separately. </w:t>
            </w:r>
            <w:r w:rsidRPr="00A0072A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b</w:t>
            </w:r>
            <w:r w:rsidRPr="00A0072A">
              <w:rPr>
                <w:rFonts w:ascii="Arial" w:eastAsia="Times New Roman" w:hAnsi="Arial" w:cs="Arial"/>
                <w:color w:val="000000"/>
                <w:lang w:eastAsia="en-GB"/>
              </w:rPr>
              <w:t>The 600X vitamin stock solution is filter-sterilized.</w:t>
            </w:r>
          </w:p>
        </w:tc>
      </w:tr>
    </w:tbl>
    <w:p w:rsidR="00320432" w:rsidRPr="00A0072A" w:rsidRDefault="00320432">
      <w:pPr>
        <w:rPr>
          <w:rFonts w:ascii="Arial" w:hAnsi="Arial" w:cs="Arial"/>
        </w:rPr>
      </w:pPr>
    </w:p>
    <w:sectPr w:rsidR="00320432" w:rsidRPr="00A0072A" w:rsidSect="003511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320432"/>
    <w:rsid w:val="0017796A"/>
    <w:rsid w:val="002821E8"/>
    <w:rsid w:val="002B08A5"/>
    <w:rsid w:val="00320432"/>
    <w:rsid w:val="00351110"/>
    <w:rsid w:val="00627625"/>
    <w:rsid w:val="006B0D18"/>
    <w:rsid w:val="006C24D2"/>
    <w:rsid w:val="0083362D"/>
    <w:rsid w:val="00A0072A"/>
    <w:rsid w:val="00C139BF"/>
    <w:rsid w:val="00DA3456"/>
    <w:rsid w:val="00DC633E"/>
    <w:rsid w:val="00FB32E1"/>
    <w:rsid w:val="00FC7EAA"/>
    <w:rsid w:val="00FF1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4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34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6</Characters>
  <Application>Microsoft Office Word</Application>
  <DocSecurity>0</DocSecurity>
  <Lines>6</Lines>
  <Paragraphs>1</Paragraphs>
  <ScaleCrop>false</ScaleCrop>
  <Company>Microsoft</Company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z Paget</dc:creator>
  <cp:lastModifiedBy>Kazz Paget</cp:lastModifiedBy>
  <cp:revision>4</cp:revision>
  <dcterms:created xsi:type="dcterms:W3CDTF">2013-12-15T15:55:00Z</dcterms:created>
  <dcterms:modified xsi:type="dcterms:W3CDTF">2014-09-22T10:28:00Z</dcterms:modified>
</cp:coreProperties>
</file>